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260" w:rsidRDefault="00751408">
      <w:pPr>
        <w:rPr>
          <w:rFonts w:ascii="Times New Roman" w:hAnsi="Times New Roman" w:cs="Times New Roman"/>
          <w:sz w:val="24"/>
          <w:lang w:val="en-US"/>
        </w:rPr>
      </w:pPr>
      <w:r w:rsidRPr="00751408">
        <w:rPr>
          <w:rFonts w:ascii="Times New Roman" w:hAnsi="Times New Roman" w:cs="Times New Roman"/>
          <w:b/>
          <w:sz w:val="24"/>
          <w:lang w:val="en-US"/>
        </w:rPr>
        <w:t>Additional</w:t>
      </w:r>
      <w:r w:rsidR="00D55876" w:rsidRPr="00751408">
        <w:rPr>
          <w:rFonts w:ascii="Times New Roman" w:hAnsi="Times New Roman" w:cs="Times New Roman"/>
          <w:b/>
          <w:sz w:val="24"/>
          <w:lang w:val="en-US"/>
        </w:rPr>
        <w:t xml:space="preserve"> file</w:t>
      </w:r>
      <w:r w:rsidR="00B0599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BE181B">
        <w:rPr>
          <w:rFonts w:ascii="Times New Roman" w:hAnsi="Times New Roman" w:cs="Times New Roman"/>
          <w:b/>
          <w:sz w:val="24"/>
          <w:lang w:val="en-US"/>
        </w:rPr>
        <w:t>12</w:t>
      </w:r>
      <w:bookmarkStart w:id="0" w:name="_GoBack"/>
      <w:bookmarkEnd w:id="0"/>
      <w:r w:rsidR="00D55876" w:rsidRPr="00751408">
        <w:rPr>
          <w:rFonts w:ascii="Times New Roman" w:hAnsi="Times New Roman" w:cs="Times New Roman"/>
          <w:b/>
          <w:sz w:val="24"/>
          <w:lang w:val="en-US"/>
        </w:rPr>
        <w:t>.</w:t>
      </w:r>
      <w:r w:rsidR="00D55876" w:rsidRPr="00751408">
        <w:rPr>
          <w:rFonts w:ascii="Times New Roman" w:hAnsi="Times New Roman" w:cs="Times New Roman"/>
          <w:sz w:val="24"/>
          <w:lang w:val="en-US"/>
        </w:rPr>
        <w:t xml:space="preserve"> </w:t>
      </w:r>
      <w:r w:rsidR="008617DE">
        <w:rPr>
          <w:rFonts w:ascii="Times New Roman" w:hAnsi="Times New Roman" w:cs="Times New Roman"/>
          <w:sz w:val="24"/>
          <w:szCs w:val="24"/>
          <w:lang w:val="en-US"/>
        </w:rPr>
        <w:t xml:space="preserve">Standardized parameter estimates for the </w:t>
      </w:r>
      <w:r w:rsidR="008617DE">
        <w:rPr>
          <w:rFonts w:ascii="Times New Roman" w:hAnsi="Times New Roman" w:cs="Times New Roman"/>
          <w:sz w:val="24"/>
          <w:lang w:val="en-US"/>
        </w:rPr>
        <w:t>i</w:t>
      </w:r>
      <w:r w:rsidR="008617DE" w:rsidRPr="00751408">
        <w:rPr>
          <w:rFonts w:ascii="Times New Roman" w:hAnsi="Times New Roman" w:cs="Times New Roman"/>
          <w:sz w:val="24"/>
          <w:lang w:val="en-US"/>
        </w:rPr>
        <w:t xml:space="preserve">ndirect and total effects </w:t>
      </w:r>
      <w:r w:rsidR="008617DE">
        <w:rPr>
          <w:rFonts w:ascii="Times New Roman" w:hAnsi="Times New Roman" w:cs="Times New Roman"/>
          <w:sz w:val="24"/>
          <w:lang w:val="en-US"/>
        </w:rPr>
        <w:t xml:space="preserve">of the </w:t>
      </w:r>
      <w:r w:rsidR="008617DE">
        <w:rPr>
          <w:rFonts w:ascii="Times New Roman" w:hAnsi="Times New Roman" w:cs="Times New Roman"/>
          <w:sz w:val="24"/>
          <w:szCs w:val="24"/>
          <w:lang w:val="en-US"/>
        </w:rPr>
        <w:t>path analytic model exploring the impact of the Great Live and Move Challenge through the theory of planned behavior variables.</w:t>
      </w:r>
    </w:p>
    <w:tbl>
      <w:tblPr>
        <w:tblStyle w:val="Grilledutableau1"/>
        <w:tblW w:w="14175" w:type="dxa"/>
        <w:tblLook w:val="04A0" w:firstRow="1" w:lastRow="0" w:firstColumn="1" w:lastColumn="0" w:noHBand="0" w:noVBand="1"/>
      </w:tblPr>
      <w:tblGrid>
        <w:gridCol w:w="3958"/>
        <w:gridCol w:w="3956"/>
        <w:gridCol w:w="3710"/>
        <w:gridCol w:w="1701"/>
        <w:gridCol w:w="850"/>
      </w:tblGrid>
      <w:tr w:rsidR="004D1B71" w:rsidRPr="00BE181B" w:rsidTr="009218FA">
        <w:trPr>
          <w:cantSplit/>
          <w:tblHeader/>
        </w:trPr>
        <w:tc>
          <w:tcPr>
            <w:tcW w:w="3958" w:type="dxa"/>
            <w:tcBorders>
              <w:left w:val="nil"/>
              <w:bottom w:val="single" w:sz="4" w:space="0" w:color="auto"/>
              <w:right w:val="nil"/>
            </w:tcBorders>
          </w:tcPr>
          <w:p w:rsidR="004D1B71" w:rsidRPr="00A341D6" w:rsidRDefault="004D1B71" w:rsidP="004D1B71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dependent variable 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</w:tcPr>
          <w:p w:rsidR="004D1B71" w:rsidRPr="00A341D6" w:rsidRDefault="004D1B71" w:rsidP="004D1B71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pendent variable </w:t>
            </w:r>
          </w:p>
        </w:tc>
        <w:tc>
          <w:tcPr>
            <w:tcW w:w="3710" w:type="dxa"/>
            <w:tcBorders>
              <w:left w:val="nil"/>
              <w:bottom w:val="single" w:sz="4" w:space="0" w:color="auto"/>
              <w:right w:val="nil"/>
            </w:tcBorders>
          </w:tcPr>
          <w:p w:rsidR="004D1B71" w:rsidRPr="00A341D6" w:rsidRDefault="004D1B71" w:rsidP="004D1B71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diator(s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D1B71" w:rsidRPr="002F7875" w:rsidRDefault="004D1B71" w:rsidP="004D1B71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78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 [95% CI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D1B71" w:rsidRPr="00A341D6" w:rsidRDefault="004D1B71" w:rsidP="004D1B71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4D1B71" w:rsidRPr="00BE181B" w:rsidTr="009218FA">
        <w:trPr>
          <w:cantSplit/>
        </w:trPr>
        <w:tc>
          <w:tcPr>
            <w:tcW w:w="3958" w:type="dxa"/>
            <w:tcBorders>
              <w:left w:val="nil"/>
              <w:bottom w:val="nil"/>
              <w:right w:val="nil"/>
            </w:tcBorders>
          </w:tcPr>
          <w:p w:rsidR="004D1B71" w:rsidRPr="00145985" w:rsidRDefault="004D1B71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direct effects 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</w:tcPr>
          <w:p w:rsidR="004D1B71" w:rsidRPr="00A341D6" w:rsidRDefault="004D1B71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0" w:type="dxa"/>
            <w:tcBorders>
              <w:left w:val="nil"/>
              <w:bottom w:val="nil"/>
              <w:right w:val="nil"/>
            </w:tcBorders>
          </w:tcPr>
          <w:p w:rsidR="004D1B71" w:rsidRPr="00A341D6" w:rsidRDefault="004D1B71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D1B71" w:rsidRPr="002F7875" w:rsidRDefault="004D1B71" w:rsidP="008E60EF">
            <w:pPr>
              <w:spacing w:after="60"/>
              <w:ind w:left="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D1B71" w:rsidRPr="00A341D6" w:rsidRDefault="004D1B71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787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30558B" w:rsidRDefault="002F7875" w:rsidP="003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  <w:r w:rsidR="0030558B"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 SN (Baseline-4 months) </w:t>
            </w:r>
          </w:p>
          <w:p w:rsidR="002F7875" w:rsidRPr="00A341D6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2F7875" w:rsidRDefault="0030558B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F7875" w:rsidRPr="002F787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2F7875" w:rsidRPr="002F7875">
              <w:rPr>
                <w:rFonts w:ascii="Times New Roman" w:hAnsi="Times New Roman" w:cs="Times New Roman"/>
                <w:sz w:val="20"/>
                <w:szCs w:val="20"/>
              </w:rPr>
              <w:t>;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4</w:t>
            </w:r>
          </w:p>
        </w:tc>
      </w:tr>
      <w:tr w:rsidR="002F787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145985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376B3A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30558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  <w:p w:rsidR="0030558B" w:rsidRDefault="002F7875" w:rsidP="0030558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30558B" w:rsidRDefault="0030558B" w:rsidP="003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  <w:p w:rsidR="002F7875" w:rsidRPr="00A341D6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2F7875" w:rsidRDefault="0030558B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[0.01</w:t>
            </w:r>
            <w:r w:rsidR="002F7875" w:rsidRPr="002F7875">
              <w:rPr>
                <w:rFonts w:ascii="Times New Roman" w:hAnsi="Times New Roman" w:cs="Times New Roman"/>
                <w:sz w:val="20"/>
                <w:szCs w:val="20"/>
              </w:rPr>
              <w:t>; 0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7875" w:rsidRPr="00A341D6" w:rsidRDefault="002F7875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5</w:t>
            </w:r>
          </w:p>
        </w:tc>
      </w:tr>
      <w:tr w:rsidR="0030558B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A341D6" w:rsidRDefault="0030558B" w:rsidP="00145985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A341D6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30558B" w:rsidRDefault="0030558B" w:rsidP="003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 SN (Baseline-4 months)</w:t>
            </w:r>
          </w:p>
          <w:p w:rsidR="0030558B" w:rsidRPr="00A341D6" w:rsidRDefault="0030558B" w:rsidP="0030558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0558B" w:rsidRPr="00A341D6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2F7875" w:rsidRDefault="0030558B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0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; 0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A341D6" w:rsidRDefault="0030558B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30558B" w:rsidRPr="0030558B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30558B" w:rsidRDefault="0030558B" w:rsidP="00145985">
            <w:pPr>
              <w:spacing w:after="60"/>
              <w:ind w:left="170"/>
              <w:rPr>
                <w:sz w:val="20"/>
                <w:szCs w:val="20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30558B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30558B" w:rsidRDefault="0030558B" w:rsidP="003055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  <w:r w:rsidRPr="00305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 SN (Baseline-4 months) </w:t>
            </w:r>
          </w:p>
          <w:p w:rsidR="0030558B" w:rsidRPr="0030558B" w:rsidRDefault="0030558B" w:rsidP="0030558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  <w:p w:rsidR="0030558B" w:rsidRPr="0030558B" w:rsidRDefault="0030558B" w:rsidP="0030558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30558B" w:rsidRPr="0030558B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30558B" w:rsidRDefault="0030558B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[0.00;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30558B" w:rsidRDefault="0030558B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30558B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145985" w:rsidRDefault="0030558B" w:rsidP="00145985">
            <w:pPr>
              <w:spacing w:after="60"/>
              <w:ind w:left="170"/>
              <w:rPr>
                <w:sz w:val="20"/>
                <w:szCs w:val="20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145985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12-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145985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14598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[0.00; 0.01</w:t>
            </w:r>
            <w:r w:rsidR="0030558B" w:rsidRPr="001459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558B" w:rsidRPr="00145985" w:rsidRDefault="0030558B" w:rsidP="0030558B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5985" w:rsidRPr="00145985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SN (12-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145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[0.00; 0.01</w:t>
            </w:r>
            <w:r w:rsidRPr="001459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5</w:t>
            </w:r>
          </w:p>
        </w:tc>
      </w:tr>
      <w:tr w:rsidR="00145985" w:rsidRPr="00145985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4C5E34" w:rsidRDefault="00145985" w:rsidP="00145985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12-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4848A5" w:rsidRDefault="00145985" w:rsidP="00145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[-0.01; 0.00</w:t>
            </w:r>
            <w:r w:rsidRPr="001459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145985" w:rsidRDefault="00145985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3 [0.02; 0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 xml:space="preserve"> [0.05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3 [0.02; 0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6 [0.05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5 [0.04; 0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13 [0.11; 0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7 [0.05;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BD48B0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daily minutes of PA (4 months) </w:t>
            </w:r>
          </w:p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2F7875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11 [0.09; 0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A341D6" w:rsidTr="00BD48B0">
        <w:trPr>
          <w:cantSplit/>
        </w:trPr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85" w:rsidRPr="002F7875" w:rsidRDefault="009933A3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[0.14; 0.18</w:t>
            </w:r>
            <w:r w:rsidR="00145985" w:rsidRPr="002F78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5985" w:rsidRPr="0014766D" w:rsidTr="00BD48B0">
        <w:trPr>
          <w:cantSplit/>
        </w:trPr>
        <w:tc>
          <w:tcPr>
            <w:tcW w:w="3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tentions (Baseline)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985" w:rsidRPr="00A341D6" w:rsidRDefault="00145985" w:rsidP="005117F6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985" w:rsidRPr="0014766D" w:rsidRDefault="00145985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147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21; 0.2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5985" w:rsidRPr="00A341D6" w:rsidRDefault="00145985" w:rsidP="00145985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14766D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[0.05;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14766D" w:rsidRPr="009933A3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0.01; 0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9933A3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33A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18 [0.16; 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9933A3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147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.03; 0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933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[0.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6; 0.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12-16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3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12-16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2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12-16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7 [0.06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145985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[0.01; 0.03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145985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[0.03; 0.06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[0.00; 0.02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8E60EF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[0.01; 0.03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5985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ms of indirect effect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1476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30558B" w:rsidRDefault="0014766D" w:rsidP="0014766D">
            <w:pPr>
              <w:spacing w:after="60"/>
              <w:ind w:left="170"/>
              <w:rPr>
                <w:sz w:val="20"/>
                <w:szCs w:val="20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30558B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30558B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0558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3055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30558B" w:rsidRDefault="0014766D" w:rsidP="001476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0558B">
              <w:rPr>
                <w:rFonts w:ascii="Times New Roman" w:hAnsi="Times New Roman" w:cs="Times New Roman"/>
                <w:sz w:val="20"/>
                <w:szCs w:val="20"/>
              </w:rPr>
              <w:t>0.01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3; 0.00</w:t>
            </w:r>
            <w:r w:rsidRPr="0030558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30558B" w:rsidRDefault="0014766D" w:rsidP="0014766D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[0.00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2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8 [0.06; 0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3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2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7 [0.05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SN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2 [0.02; 0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7 [0.05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1931FF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 [0.06; 0.09</w:t>
            </w:r>
            <w:r w:rsidRPr="00193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1931FF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[0.06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4C4905" w:rsidTr="00BD48B0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31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31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931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1931F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1931FF">
              <w:rPr>
                <w:rFonts w:ascii="Times New Roman" w:hAnsi="Times New Roman" w:cs="Times New Roman"/>
                <w:sz w:val="20"/>
                <w:szCs w:val="20"/>
              </w:rPr>
              <w:t>0.07 [0.05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931FF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931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766D" w:rsidRPr="0014766D" w:rsidTr="00BD48B0">
        <w:trPr>
          <w:cantSplit/>
        </w:trPr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6D" w:rsidRPr="0014766D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[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; 0.11</w:t>
            </w:r>
            <w:r w:rsidRPr="00147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14766D" w:rsidTr="00BD48B0">
        <w:trPr>
          <w:cantSplit/>
        </w:trPr>
        <w:tc>
          <w:tcPr>
            <w:tcW w:w="3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Intentions (12 months)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6D" w:rsidRPr="0014766D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6D" w:rsidRPr="0014766D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[0.07; 0.10</w:t>
            </w:r>
            <w:r w:rsidRPr="001476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14766D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5985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459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effects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14766D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Default="0014766D" w:rsidP="00147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 SN (Baseline-4 months) </w:t>
            </w:r>
          </w:p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3 [-0.01; 0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Default="0014766D" w:rsidP="00147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attitudes (Baseline-4 months)</w:t>
            </w: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 SN (Baseline-4 months) </w:t>
            </w:r>
          </w:p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848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PBC (Baseline-4 months</w:t>
            </w:r>
          </w:p>
          <w:p w:rsidR="0014766D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05 [0.01; 0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13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sz w:val="20"/>
                <w:szCs w:val="20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ple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 xml:space="preserve"> [0.05; 0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Baseline-4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14 [0.10; 0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nge in PBC (12-16 months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10 [0.07; 0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ntions (12 months)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36 [0.33; 0.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6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4 months)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tions (12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28 [0.25; 0.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Baseline)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4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25 [0.21; 0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14766D" w:rsidRPr="00A341D6" w:rsidTr="009218FA">
        <w:trPr>
          <w:cantSplit/>
        </w:trPr>
        <w:tc>
          <w:tcPr>
            <w:tcW w:w="3958" w:type="dxa"/>
            <w:tcBorders>
              <w:top w:val="nil"/>
              <w:left w:val="nil"/>
              <w:right w:val="nil"/>
            </w:tcBorders>
          </w:tcPr>
          <w:p w:rsidR="0014766D" w:rsidRPr="00A341D6" w:rsidRDefault="0014766D" w:rsidP="0014766D">
            <w:pPr>
              <w:spacing w:after="60"/>
              <w:ind w:left="17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Baseline)</w:t>
            </w:r>
          </w:p>
        </w:tc>
        <w:tc>
          <w:tcPr>
            <w:tcW w:w="3956" w:type="dxa"/>
            <w:tcBorders>
              <w:top w:val="nil"/>
              <w:left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6 months)</w:t>
            </w: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</w:tcPr>
          <w:p w:rsidR="0014766D" w:rsidRPr="00A341D6" w:rsidRDefault="0014766D" w:rsidP="0014766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daily minutes of PA (4 months) </w:t>
            </w:r>
          </w:p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daily minutes of PA (12 months)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4766D" w:rsidRPr="002F7875" w:rsidRDefault="0014766D" w:rsidP="008E60EF">
            <w:pPr>
              <w:spacing w:after="60"/>
              <w:ind w:lef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2F7875">
              <w:rPr>
                <w:rFonts w:ascii="Times New Roman" w:hAnsi="Times New Roman" w:cs="Times New Roman"/>
                <w:sz w:val="20"/>
                <w:szCs w:val="20"/>
              </w:rPr>
              <w:t>0.27 [0.23; 0.31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4766D" w:rsidRPr="00A341D6" w:rsidRDefault="0014766D" w:rsidP="0014766D">
            <w:pPr>
              <w:spacing w:after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341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</w:tbl>
    <w:p w:rsidR="00CA5D00" w:rsidRPr="00C80A8E" w:rsidRDefault="00CA5D00" w:rsidP="00CA5D0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80A8E">
        <w:rPr>
          <w:rFonts w:ascii="Times New Roman" w:hAnsi="Times New Roman" w:cs="Times New Roman"/>
          <w:sz w:val="24"/>
          <w:szCs w:val="24"/>
          <w:lang w:val="en-US"/>
        </w:rPr>
        <w:t xml:space="preserve">Abbreviations: β, standardized parameter estimate; </w:t>
      </w:r>
      <w:r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>CI, confidence interval</w:t>
      </w:r>
      <w:r w:rsidRPr="00C80A8E">
        <w:rPr>
          <w:rFonts w:ascii="Times New Roman" w:hAnsi="Times New Roman" w:cs="Times New Roman"/>
          <w:sz w:val="24"/>
          <w:szCs w:val="24"/>
          <w:lang w:val="en-US"/>
        </w:rPr>
        <w:t xml:space="preserve">; SN, subjective norms; </w:t>
      </w:r>
      <w:r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>PA, physical activity; PB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perceived behavioral control</w:t>
      </w:r>
      <w:r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CA5D00" w:rsidRDefault="00CA5D00" w:rsidP="00CA5D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0A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Baseline, pre-intervention of first follow-up year; 4 months, post-intervention of first follow-up year; 12 months, pre-intervention of second follow-up year; 16 months, post-intervention of second follow-up year. </w:t>
      </w:r>
      <w:r w:rsidR="00073374" w:rsidRPr="00073374">
        <w:rPr>
          <w:rFonts w:ascii="Times New Roman" w:eastAsia="Calibri" w:hAnsi="Times New Roman" w:cs="Times New Roman"/>
          <w:sz w:val="24"/>
          <w:szCs w:val="24"/>
          <w:lang w:val="en-US"/>
        </w:rPr>
        <w:t>Randomization group</w:t>
      </w:r>
      <w:r w:rsidRPr="00C80A8E">
        <w:rPr>
          <w:rFonts w:ascii="Times New Roman" w:hAnsi="Times New Roman" w:cs="Times New Roman"/>
          <w:sz w:val="24"/>
          <w:szCs w:val="24"/>
          <w:lang w:val="en-US"/>
        </w:rPr>
        <w:t>, allocation to the intervention or control group.</w:t>
      </w:r>
    </w:p>
    <w:p w:rsidR="00CA5D00" w:rsidRPr="00CA5D00" w:rsidRDefault="00CA5D00" w:rsidP="00CA5D0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A5D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A5D00">
        <w:rPr>
          <w:rFonts w:ascii="Times New Roman" w:hAnsi="Times New Roman" w:cs="Times New Roman"/>
          <w:sz w:val="24"/>
          <w:szCs w:val="24"/>
          <w:lang w:val="en-US"/>
        </w:rPr>
        <w:t>Mediators</w:t>
      </w:r>
      <w:proofErr w:type="spellEnd"/>
      <w:proofErr w:type="gramEnd"/>
      <w:r w:rsidRPr="00CA5D00">
        <w:rPr>
          <w:rFonts w:ascii="Times New Roman" w:hAnsi="Times New Roman" w:cs="Times New Roman"/>
          <w:sz w:val="24"/>
          <w:szCs w:val="24"/>
          <w:lang w:val="en-US"/>
        </w:rPr>
        <w:t xml:space="preserve"> for this effect included effects of the independent variable on the dependent variable through multiple mediators.</w:t>
      </w:r>
    </w:p>
    <w:p w:rsidR="00751408" w:rsidRPr="002B7BE5" w:rsidRDefault="00CA5D00" w:rsidP="002B7B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A5D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A5D00">
        <w:rPr>
          <w:rFonts w:ascii="Times New Roman" w:hAnsi="Times New Roman" w:cs="Times New Roman"/>
          <w:sz w:val="24"/>
          <w:szCs w:val="24"/>
          <w:lang w:val="en-US"/>
        </w:rPr>
        <w:t>Mediator</w:t>
      </w:r>
      <w:proofErr w:type="spellEnd"/>
      <w:r w:rsidRPr="00CA5D00">
        <w:rPr>
          <w:rFonts w:ascii="Times New Roman" w:hAnsi="Times New Roman" w:cs="Times New Roman"/>
          <w:sz w:val="24"/>
          <w:szCs w:val="24"/>
          <w:lang w:val="en-US"/>
        </w:rPr>
        <w:t>(s)</w:t>
      </w:r>
      <w:proofErr w:type="gramEnd"/>
      <w:r w:rsidRPr="00CA5D00">
        <w:rPr>
          <w:rFonts w:ascii="Times New Roman" w:hAnsi="Times New Roman" w:cs="Times New Roman"/>
          <w:sz w:val="24"/>
          <w:szCs w:val="24"/>
          <w:lang w:val="en-US"/>
        </w:rPr>
        <w:t xml:space="preserve"> for this effect included effect(s) of the independent variable on the dependent variable through (multiple) mediator(s) along with the direct effect of the independent variable on the dependent variable.</w:t>
      </w:r>
    </w:p>
    <w:sectPr w:rsidR="00751408" w:rsidRPr="002B7BE5" w:rsidSect="00D558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85879"/>
    <w:multiLevelType w:val="hybridMultilevel"/>
    <w:tmpl w:val="E8C2F78A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47007D31"/>
    <w:multiLevelType w:val="hybridMultilevel"/>
    <w:tmpl w:val="16B214E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68C0ED6"/>
    <w:multiLevelType w:val="hybridMultilevel"/>
    <w:tmpl w:val="C9B83C7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02714D7"/>
    <w:multiLevelType w:val="hybridMultilevel"/>
    <w:tmpl w:val="98160EDE"/>
    <w:lvl w:ilvl="0" w:tplc="F3D242E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20FF4"/>
    <w:multiLevelType w:val="hybridMultilevel"/>
    <w:tmpl w:val="53FC4636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QwsjAwNDS3MLY0NzNW0lEKTi0uzszPAykwNKkFAEt5rjAtAAAA"/>
  </w:docVars>
  <w:rsids>
    <w:rsidRoot w:val="00D55876"/>
    <w:rsid w:val="00073374"/>
    <w:rsid w:val="00145985"/>
    <w:rsid w:val="0014766D"/>
    <w:rsid w:val="001931FF"/>
    <w:rsid w:val="002B7BE5"/>
    <w:rsid w:val="002F7875"/>
    <w:rsid w:val="0030558B"/>
    <w:rsid w:val="003254CB"/>
    <w:rsid w:val="00376B3A"/>
    <w:rsid w:val="003B6BA3"/>
    <w:rsid w:val="004A5ECE"/>
    <w:rsid w:val="004B4AAD"/>
    <w:rsid w:val="004C4905"/>
    <w:rsid w:val="004D1B71"/>
    <w:rsid w:val="005117F6"/>
    <w:rsid w:val="00513B54"/>
    <w:rsid w:val="00546658"/>
    <w:rsid w:val="00625260"/>
    <w:rsid w:val="00662F49"/>
    <w:rsid w:val="00696F84"/>
    <w:rsid w:val="006F52AC"/>
    <w:rsid w:val="0070640B"/>
    <w:rsid w:val="00751408"/>
    <w:rsid w:val="007A4160"/>
    <w:rsid w:val="008208A4"/>
    <w:rsid w:val="008617DE"/>
    <w:rsid w:val="008E60EF"/>
    <w:rsid w:val="009218FA"/>
    <w:rsid w:val="009933A3"/>
    <w:rsid w:val="00A119C3"/>
    <w:rsid w:val="00A341D6"/>
    <w:rsid w:val="00AA71DA"/>
    <w:rsid w:val="00AB76A8"/>
    <w:rsid w:val="00B03EA5"/>
    <w:rsid w:val="00B05995"/>
    <w:rsid w:val="00BC3800"/>
    <w:rsid w:val="00BD48B0"/>
    <w:rsid w:val="00BE181B"/>
    <w:rsid w:val="00C27141"/>
    <w:rsid w:val="00CA5D00"/>
    <w:rsid w:val="00CB1C85"/>
    <w:rsid w:val="00D55876"/>
    <w:rsid w:val="00D92433"/>
    <w:rsid w:val="00F2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B1044"/>
  <w15:chartTrackingRefBased/>
  <w15:docId w15:val="{2334A9B5-B28A-4CA6-8F58-38B7C3DA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51408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7514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1408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1408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Titre11">
    <w:name w:val="Titre 11"/>
    <w:basedOn w:val="Normal"/>
    <w:next w:val="Normal"/>
    <w:uiPriority w:val="9"/>
    <w:qFormat/>
    <w:rsid w:val="00751408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751408"/>
  </w:style>
  <w:style w:type="character" w:styleId="Numrodeligne">
    <w:name w:val="line number"/>
    <w:basedOn w:val="Policepardfaut"/>
    <w:uiPriority w:val="99"/>
    <w:semiHidden/>
    <w:unhideWhenUsed/>
    <w:rsid w:val="00751408"/>
  </w:style>
  <w:style w:type="paragraph" w:customStyle="1" w:styleId="NormalWeb1">
    <w:name w:val="Normal (Web)1"/>
    <w:basedOn w:val="Normal"/>
    <w:next w:val="NormalWeb"/>
    <w:uiPriority w:val="99"/>
    <w:unhideWhenUsed/>
    <w:rsid w:val="00751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751408"/>
    <w:pPr>
      <w:tabs>
        <w:tab w:val="center" w:pos="4536"/>
        <w:tab w:val="right" w:pos="9072"/>
      </w:tabs>
      <w:spacing w:after="0" w:line="240" w:lineRule="auto"/>
    </w:pPr>
    <w:rPr>
      <w:rFonts w:ascii="Arial" w:hAnsi="Arial"/>
    </w:rPr>
  </w:style>
  <w:style w:type="character" w:customStyle="1" w:styleId="En-tteCar">
    <w:name w:val="En-tête Car"/>
    <w:basedOn w:val="Policepardfaut"/>
    <w:link w:val="En-tte1"/>
    <w:uiPriority w:val="99"/>
    <w:rsid w:val="00751408"/>
    <w:rPr>
      <w:rFonts w:ascii="Arial" w:hAnsi="Arial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751408"/>
    <w:pPr>
      <w:tabs>
        <w:tab w:val="center" w:pos="4536"/>
        <w:tab w:val="right" w:pos="9072"/>
      </w:tabs>
      <w:spacing w:after="0" w:line="240" w:lineRule="auto"/>
    </w:pPr>
    <w:rPr>
      <w:rFonts w:ascii="Arial" w:hAnsi="Arial"/>
    </w:rPr>
  </w:style>
  <w:style w:type="character" w:customStyle="1" w:styleId="PieddepageCar">
    <w:name w:val="Pied de page Car"/>
    <w:basedOn w:val="Policepardfaut"/>
    <w:link w:val="Pieddepage1"/>
    <w:uiPriority w:val="99"/>
    <w:rsid w:val="00751408"/>
    <w:rPr>
      <w:rFonts w:ascii="Arial" w:hAnsi="Arial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51408"/>
    <w:pPr>
      <w:spacing w:after="200" w:line="276" w:lineRule="auto"/>
      <w:ind w:left="720"/>
      <w:contextualSpacing/>
    </w:pPr>
    <w:rPr>
      <w:rFonts w:ascii="Arial" w:hAnsi="Arial"/>
    </w:rPr>
  </w:style>
  <w:style w:type="character" w:customStyle="1" w:styleId="Lienhypertexte1">
    <w:name w:val="Lien hypertexte1"/>
    <w:basedOn w:val="Policepardfaut"/>
    <w:uiPriority w:val="99"/>
    <w:unhideWhenUsed/>
    <w:rsid w:val="00751408"/>
    <w:rPr>
      <w:color w:val="0000FF"/>
      <w:u w:val="single"/>
    </w:rPr>
  </w:style>
  <w:style w:type="table" w:customStyle="1" w:styleId="Grilledutableau1">
    <w:name w:val="Grille du tableau1"/>
    <w:basedOn w:val="TableauNormal"/>
    <w:next w:val="Grilledutableau"/>
    <w:uiPriority w:val="59"/>
    <w:rsid w:val="0075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75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1">
    <w:name w:val="Titre 1 Car1"/>
    <w:basedOn w:val="Policepardfaut"/>
    <w:uiPriority w:val="9"/>
    <w:rsid w:val="007514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51408"/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1"/>
    <w:uiPriority w:val="99"/>
    <w:semiHidden/>
    <w:unhideWhenUsed/>
    <w:rsid w:val="0075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semiHidden/>
    <w:rsid w:val="00751408"/>
  </w:style>
  <w:style w:type="paragraph" w:styleId="Pieddepage">
    <w:name w:val="footer"/>
    <w:basedOn w:val="Normal"/>
    <w:link w:val="PieddepageCar1"/>
    <w:uiPriority w:val="99"/>
    <w:semiHidden/>
    <w:unhideWhenUsed/>
    <w:rsid w:val="0075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751408"/>
  </w:style>
  <w:style w:type="paragraph" w:styleId="Paragraphedeliste">
    <w:name w:val="List Paragraph"/>
    <w:basedOn w:val="Normal"/>
    <w:uiPriority w:val="34"/>
    <w:qFormat/>
    <w:rsid w:val="0075140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751408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75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73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33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3</Pages>
  <Words>1178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n Mathieu</dc:creator>
  <cp:keywords/>
  <dc:description/>
  <cp:lastModifiedBy>Gourlan Mathieu</cp:lastModifiedBy>
  <cp:revision>34</cp:revision>
  <cp:lastPrinted>2024-05-13T13:44:00Z</cp:lastPrinted>
  <dcterms:created xsi:type="dcterms:W3CDTF">2024-05-10T15:20:00Z</dcterms:created>
  <dcterms:modified xsi:type="dcterms:W3CDTF">2025-08-22T15:07:00Z</dcterms:modified>
</cp:coreProperties>
</file>